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S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3</w:t>
      </w:r>
      <w:r>
        <w:rPr>
          <w:rFonts w:cs="Times New Roman" w:ascii="Times New Roman" w:hAnsi="Times New Roman"/>
          <w:b/>
          <w:color w:val="131413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 xml:space="preserve">Table 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The b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acterial strains and plasmids used in this study</w:t>
      </w:r>
    </w:p>
    <w:tbl>
      <w:tblPr>
        <w:tblW w:w="8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5110"/>
        <w:gridCol w:w="1108"/>
      </w:tblGrid>
      <w:tr>
        <w:trPr>
          <w:trHeight w:val="340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rains and plasmids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</w:t>
            </w:r>
          </w:p>
        </w:tc>
      </w:tr>
      <w:tr>
        <w:trPr>
          <w:trHeight w:val="321" w:hRule="atLeast"/>
        </w:trPr>
        <w:tc>
          <w:tcPr>
            <w:tcW w:w="81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ysobacter enzymogenes</w:t>
            </w:r>
          </w:p>
        </w:tc>
      </w:tr>
      <w:tr>
        <w:trPr>
          <w:trHeight w:val="562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H11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ild type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MCC no.1978 [1]</w:t>
            </w:r>
          </w:p>
        </w:tc>
      </w:tr>
      <w:tr>
        <w:trPr>
          <w:trHeight w:val="319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153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grG2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grG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grG3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grG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ssM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s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ssM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s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de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mutant backgroun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chP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ch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fB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f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4]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H11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-FLAG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>he native Hcp gene was replaced at the wild-type chromosome by a Hcp-FLAG fusion gene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ss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-FLAG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he native Hcp gene was replaced at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ssM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mutant 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>chromosome by a Hcp-FLAG fusion gene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c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FP-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Style w:val="15"/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rboring plasmid pBBR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ssM</w:t>
            </w:r>
            <w:r>
              <w:rPr>
                <w:rStyle w:val="15"/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-FLAG</w:t>
            </w:r>
            <w:r>
              <w:rPr>
                <w:rStyle w:val="15"/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s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黑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黑体" w:cs="Times New Roman" w:ascii="Times New Roman" w:hAnsi="Times New Roman"/>
                <w:sz w:val="18"/>
                <w:szCs w:val="18"/>
              </w:rPr>
              <w:t xml:space="preserve">double mutant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harboring plasmid pBB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LA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</w:rPr>
              <w:t xml:space="preserve"> Km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</w:rPr>
              <w:t>, Gm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cp </w:t>
            </w:r>
            <w:r>
              <w:rPr>
                <w:rStyle w:val="15"/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-FLAG</w:t>
            </w:r>
            <w:r>
              <w:rPr>
                <w:rStyle w:val="15"/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rboring plasmid pBBR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cp </w:t>
            </w:r>
            <w:r>
              <w:rPr>
                <w:rStyle w:val="15"/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hP-PDE</w:t>
            </w:r>
            <w:r>
              <w:rPr>
                <w:rStyle w:val="15"/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rboring plasmid pBB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chP-PDE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cp </w:t>
            </w:r>
            <w:r>
              <w:rPr>
                <w:rStyle w:val="15"/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yhjH</w:t>
            </w:r>
            <w:r>
              <w:rPr>
                <w:rStyle w:val="15"/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rboring plasmid pBB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yhjH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lchP </w:t>
            </w:r>
            <w:r>
              <w:rPr>
                <w:rStyle w:val="15"/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FP-FLAG</w:t>
            </w:r>
            <w:r>
              <w:rPr>
                <w:rStyle w:val="15"/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h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rboring plasmid pBB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lchP </w:t>
            </w:r>
            <w:r>
              <w:rPr>
                <w:rStyle w:val="15"/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-FLAG</w:t>
            </w:r>
            <w:r>
              <w:rPr>
                <w:rStyle w:val="15"/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ch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rboring plasmid pBB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LAG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H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Style w:val="15"/>
                <w:rFonts w:cs="Times New Roman" w:ascii="Times New Roman" w:hAnsi="Times New Roman"/>
                <w:i/>
                <w:iCs/>
                <w:sz w:val="18"/>
                <w:szCs w:val="18"/>
              </w:rPr>
              <w:t>cl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-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H11 harboring plasmid pBBR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c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Style w:val="15"/>
                <w:rFonts w:cs="Times New Roman" w:ascii="Times New Roman" w:hAnsi="Times New Roman"/>
                <w:i/>
                <w:iCs/>
                <w:sz w:val="18"/>
                <w:szCs w:val="18"/>
              </w:rPr>
              <w:t>cl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-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rboring plasmid pBBR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-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rboring plasmid pBBR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Style w:val="15"/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FL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81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</w:tr>
      <w:tr>
        <w:trPr>
          <w:trHeight w:val="356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H5α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ost strain for molecular cloning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356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ost strain for protein expressio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356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</w:rPr>
              <w:t>XL1-Blue MRF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  <w:vertAlign w:val="superscript"/>
              </w:rPr>
              <w:t>’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18"/>
                <w:szCs w:val="18"/>
              </w:rPr>
              <w:t xml:space="preserve"> Kan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∆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mcrA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)183∆(mcrCB-hsdSMR mrr)173,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endA1,supE44,thi-1,recA1gyrA96,relA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,lac, [F’ 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</w:rPr>
              <w:t>proAB laclqZ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∆M15 Tn5], Km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7]</w:t>
            </w:r>
          </w:p>
        </w:tc>
      </w:tr>
      <w:tr>
        <w:trPr>
          <w:trHeight w:val="170" w:hRule="atLeast"/>
        </w:trPr>
        <w:tc>
          <w:tcPr>
            <w:tcW w:w="81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s</w:t>
            </w:r>
          </w:p>
        </w:tc>
      </w:tr>
      <w:tr>
        <w:trPr>
          <w:trHeight w:val="274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Style w:val="15"/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X18GM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uicide vector with 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ac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ene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8]</w:t>
            </w:r>
          </w:p>
        </w:tc>
      </w:tr>
      <w:tr>
        <w:trPr>
          <w:trHeight w:val="274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X18GM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X18GM with two flanking fragment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4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X18GM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grG2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X18GM with two flanking fragment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grG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4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X18GM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grG3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X18GM with two flanking fragment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grG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4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X18GM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V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X18GM with two flanking fragment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lp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4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X18GM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ssM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exact" w:line="240" w:before="28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X18GM with two flanking fragment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ss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X18GM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-FLAG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X18G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ntaining the coding region of Hcp 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mi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 and th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wo flanking fragment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G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7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Style w:val="15"/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MCS5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oad-host-range vector with a 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Style w:val="15"/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AG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MCS5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mi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AG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MCS5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hcp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mi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its native promote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AG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MCS5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p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mi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its native promote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P-PDE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MCS5 containing the coding reg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 cytoplasmic fragment (PAS+GGDEF+EAL domains) of LchP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yhjH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BR1-MCS5 containing the coding reg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f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18"/>
                <w:szCs w:val="18"/>
              </w:rPr>
              <w:t>yhjH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from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. coil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TRG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plasmid used for protein expression in bacterial two-hybridization assay, Te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0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TRG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cS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TR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Gac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11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TRG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TR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Hcp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54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BT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plasmid used for protein expression in bacterial two-hybridization assay, Chl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cS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B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Gac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lp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D52A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lp with a D52 substitution by A5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106A&amp;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K10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7A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wit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combined substitutions of R106 and K107 by A106 and A107, respectively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R110A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wit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a R110 substitution by A11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R122A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lp with a R112 substitution by A11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D126A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T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lp with a D126 substitution by A12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30a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i/>
                <w:i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expression vector with a His tag,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Km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30a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p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30a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hcp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30a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NMP-FLAG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30a containing the coding region of th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cNM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domain of Clp 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mi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GEX-6p-1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expression vector with a GST tag,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mp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11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GEX-6p-1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GEX-6p-1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p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THisLip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expression vector with a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kDa Lipolyl t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13]</w:t>
            </w:r>
          </w:p>
        </w:tc>
      </w:tr>
      <w:tr>
        <w:trPr>
          <w:trHeight w:val="328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THisLip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TH-CRP-FLAG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left="16" w:hanging="1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THisLip containing the coding reg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HTH-CR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domain of Clp 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mi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LA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tabs>
          <w:tab w:val="clear" w:pos="420"/>
          <w:tab w:val="left" w:pos="978" w:leader="none"/>
        </w:tabs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15"/>
          <w:szCs w:val="15"/>
        </w:rPr>
        <w:t>Km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R</w:t>
      </w:r>
      <w:r>
        <w:rPr>
          <w:rFonts w:cs="Times New Roman" w:ascii="Times New Roman" w:hAnsi="Times New Roman"/>
          <w:sz w:val="15"/>
          <w:szCs w:val="15"/>
        </w:rPr>
        <w:t>, Gm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R</w:t>
      </w:r>
      <w:r>
        <w:rPr>
          <w:rFonts w:cs="Times New Roman" w:ascii="Times New Roman" w:hAnsi="Times New Roman"/>
          <w:sz w:val="15"/>
          <w:szCs w:val="15"/>
        </w:rPr>
        <w:t xml:space="preserve"> Amp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R</w:t>
      </w:r>
      <w:r>
        <w:rPr>
          <w:rFonts w:cs="Times New Roman" w:ascii="Times New Roman" w:hAnsi="Times New Roman"/>
          <w:sz w:val="15"/>
          <w:szCs w:val="15"/>
        </w:rPr>
        <w:t xml:space="preserve">, </w:t>
      </w:r>
      <w:r>
        <w:rPr>
          <w:rFonts w:cs="Times New Roman" w:ascii="Times New Roman" w:hAnsi="Times New Roman"/>
          <w:kern w:val="0"/>
          <w:sz w:val="15"/>
          <w:szCs w:val="15"/>
        </w:rPr>
        <w:t>Tet</w:t>
      </w:r>
      <w:r>
        <w:rPr>
          <w:rFonts w:cs="Times New Roman" w:ascii="Times New Roman" w:hAnsi="Times New Roman"/>
          <w:kern w:val="0"/>
          <w:sz w:val="15"/>
          <w:szCs w:val="15"/>
          <w:vertAlign w:val="superscript"/>
        </w:rPr>
        <w:t>R</w:t>
      </w:r>
      <w:r>
        <w:rPr>
          <w:rFonts w:cs="Times New Roman" w:ascii="Times New Roman" w:hAnsi="Times New Roman"/>
          <w:kern w:val="0"/>
          <w:sz w:val="15"/>
          <w:szCs w:val="15"/>
        </w:rPr>
        <w:t>, Chlo</w:t>
      </w:r>
      <w:r>
        <w:rPr>
          <w:rFonts w:cs="Times New Roman" w:ascii="Times New Roman" w:hAnsi="Times New Roman"/>
          <w:kern w:val="0"/>
          <w:sz w:val="15"/>
          <w:szCs w:val="15"/>
          <w:vertAlign w:val="superscript"/>
        </w:rPr>
        <w:t>R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, kanamycin, </w:t>
      </w:r>
      <w:bookmarkStart w:id="0" w:name="OLE_LINK83"/>
      <w:bookmarkStart w:id="1" w:name="OLE_LINK90"/>
      <w:r>
        <w:rPr>
          <w:rFonts w:cs="Times New Roman" w:ascii="Times New Roman" w:hAnsi="Times New Roman"/>
          <w:kern w:val="0"/>
          <w:sz w:val="15"/>
          <w:szCs w:val="15"/>
        </w:rPr>
        <w:t>gentamicin</w:t>
      </w:r>
      <w:bookmarkEnd w:id="0"/>
      <w:bookmarkEnd w:id="1"/>
      <w:r>
        <w:rPr>
          <w:rFonts w:cs="Times New Roman" w:ascii="Times New Roman" w:hAnsi="Times New Roman"/>
          <w:kern w:val="0"/>
          <w:sz w:val="15"/>
          <w:szCs w:val="15"/>
        </w:rPr>
        <w:t>, ampicillin, tetracycline, chloramphenicol resistance, respectively.</w:t>
      </w:r>
    </w:p>
    <w:p>
      <w:pPr>
        <w:pStyle w:val="Normal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 w:ascii="Times New Roman" w:hAnsi="Times New Roman"/>
          <w:kern w:val="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basedOn w:val="Style14"/>
    <w:qFormat/>
    <w:rPr>
      <w:rFonts w:ascii="等线" w:hAnsi="等线" w:eastAsia="等线" w:cs="等线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Calibri" w:hAnsi="Calibri" w:eastAsia="宋体" w:cs="Times New Roman"/>
      <w:szCs w:val="21"/>
    </w:rPr>
  </w:style>
  <w:style w:type="paragraph" w:styleId="ListParagraph2">
    <w:name w:val="List Paragraph2"/>
    <w:basedOn w:val="Normal"/>
    <w:qFormat/>
    <w:pPr>
      <w:spacing w:before="280" w:after="280"/>
      <w:ind w:left="720" w:hanging="0"/>
      <w:contextualSpacing/>
    </w:pPr>
    <w:rPr>
      <w:rFonts w:ascii="Calibri" w:hAnsi="Calibri" w:eastAsia="宋体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5:22:21Z</dcterms:created>
  <dc:creator>dell</dc:creator>
  <dc:description/>
  <dc:language>en-US</dc:language>
  <cp:lastModifiedBy>dell</cp:lastModifiedBy>
  <dcterms:modified xsi:type="dcterms:W3CDTF">2020-09-30T05:29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